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Lines="0" w:afterLines="0"/>
        <w:rPr>
          <w:rFonts w:hint="eastAsia"/>
          <w:sz w:val="21"/>
        </w:rPr>
      </w:pPr>
      <w:r>
        <w:rPr>
          <w:rFonts w:hint="eastAsia"/>
          <w:sz w:val="21"/>
          <w:lang w:val="en-US" w:eastAsia="zh-CN"/>
        </w:rPr>
        <w:t>S</w:t>
      </w:r>
      <w:r>
        <w:rPr>
          <w:rFonts w:hint="eastAsia"/>
          <w:sz w:val="21"/>
        </w:rPr>
        <w:t>upplemental Table 3</w:t>
      </w:r>
    </w:p>
    <w:p>
      <w:pPr>
        <w:spacing w:beforeLines="0" w:afterLines="0"/>
        <w:rPr>
          <w:rFonts w:hint="default"/>
          <w:sz w:val="21"/>
        </w:rPr>
      </w:pPr>
    </w:p>
    <w:tbl>
      <w:tblPr>
        <w:tblStyle w:val="2"/>
        <w:tblW w:w="9946" w:type="dxa"/>
        <w:tblInd w:w="-76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0"/>
        <w:gridCol w:w="4111"/>
        <w:gridCol w:w="279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Antibody name</w:t>
            </w:r>
          </w:p>
        </w:tc>
        <w:tc>
          <w:tcPr>
            <w:tcW w:w="41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Product code and manufacturer</w:t>
            </w:r>
          </w:p>
        </w:tc>
        <w:tc>
          <w:tcPr>
            <w:tcW w:w="27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A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 xml:space="preserve">ntibody dilution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 xml:space="preserve">in 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experimen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40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Flag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 xml:space="preserve"> mouse monoclonal</w:t>
            </w:r>
          </w:p>
        </w:tc>
        <w:tc>
          <w:tcPr>
            <w:tcW w:w="4111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 xml:space="preserve">Cat. no.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F1804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, Sigma-Aldrich, USA</w:t>
            </w:r>
          </w:p>
        </w:tc>
        <w:tc>
          <w:tcPr>
            <w:tcW w:w="2795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WB 1: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5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000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 xml:space="preserve">; 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I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P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1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 xml:space="preserve"> µg/m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FATS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 xml:space="preserve"> rabbit polyclona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 xml:space="preserve">Cat. no.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ab122497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, Abcam, UK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eastAsia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WB 1:1000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 xml:space="preserve">; 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IHC 1: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100; IF 1: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Bak [Y164]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 xml:space="preserve"> rabbit polyclona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 xml:space="preserve">Cat. no.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ab32371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,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 xml:space="preserve"> 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Abcam, UK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WB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 xml:space="preserve"> 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1:1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Bax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 xml:space="preserve"> rabbit polyclona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 xml:space="preserve">Cat. no.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ab53154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,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 xml:space="preserve"> 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Abcam, UK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WB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 xml:space="preserve"> 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1:1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 xml:space="preserve">caspase3 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rabbit polyclona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 xml:space="preserve">Cat. no.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9665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, Cell Signaling Technology, USA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WB 1:1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PARP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 xml:space="preserve"> rabbit polyclona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 xml:space="preserve">Cat. no.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9542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, Cell Signaling Technology, USA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WB 1:1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 xml:space="preserve">caspase8 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rabbit polyclona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 xml:space="preserve">Cat. no.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4790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, Cell Signaling Technology, USA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WB 1:1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LC3A/B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 xml:space="preserve"> rabbit polyclona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 xml:space="preserve">Cat. no.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4108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, Cell Signaling Technology, USA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WB 1: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10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fldChar w:fldCharType="begin"/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instrText xml:space="preserve"> HYPERLINK "https://www.cst-c.com.cn/products/primary-antibodies/cad-d2t8h-rabbit-mab/93925?site-search-type=Products&amp;N=4294956287&amp;Ntt=cad&amp;fromPage=plp" </w:instrTex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fldChar w:fldCharType="separate"/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CAD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fldChar w:fldCharType="end"/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 xml:space="preserve"> rabbit polyclona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 xml:space="preserve">Cat. no. 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fldChar w:fldCharType="begin"/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instrText xml:space="preserve"> HYPERLINK "https://www.cst-c.com.cn/products/primary-antibodies/cad-d2t8h-rabbit-mab/93925?site-search-type=Products&amp;N=4294956287&amp;Ntt=cad&amp;fromPage=plp" </w:instrTex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fldChar w:fldCharType="separate"/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93925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fldChar w:fldCharType="end"/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, Cell Signaling Technology, USA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WB 1: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5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Phospho-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fldChar w:fldCharType="begin"/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instrText xml:space="preserve"> HYPERLINK "https://www.cst-c.com.cn/products/primary-antibodies/cad-d2t8h-rabbit-mab/93925?site-search-type=Products&amp;N=4294956287&amp;Ntt=cad&amp;fromPage=plp" </w:instrTex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fldChar w:fldCharType="separate"/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CAD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fldChar w:fldCharType="end"/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 xml:space="preserve"> rabbit polyclonal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 xml:space="preserve">Cat. no.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70307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, Cell Signaling Technology, USA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WB 1: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1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p62/SQSTM1 rabbit polyclona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 xml:space="preserve">Cat. no.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fldChar w:fldCharType="begin"/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instrText xml:space="preserve"> HYPERLINK "http://www.genetex.com/SQSTM1-P62-antibody-GTX111393.html" </w:instrTex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fldChar w:fldCharType="separate"/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GTX111393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fldChar w:fldCharType="end"/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 xml:space="preserve">,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GeneTex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, USA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eastAsia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WB 1: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25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ATG5 rabbit polyclona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 xml:space="preserve">Cat. no.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fldChar w:fldCharType="begin"/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instrText xml:space="preserve"> HYPERLINK "http://www.genetex.com/ATG5-antibody-GTX113309.html" </w:instrTex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fldChar w:fldCharType="separate"/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GTX113309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fldChar w:fldCharType="end"/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 xml:space="preserve">,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GeneTex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, USA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WB 1: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25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eastAsia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Beclin1 rabbit polyclona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 xml:space="preserve">Cat. no.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fldChar w:fldCharType="begin"/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instrText xml:space="preserve"> HYPERLINK "http://www.genetex.com/Beclin-1-antibody-GTX31722.html" </w:instrTex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fldChar w:fldCharType="separate"/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GTX31722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fldChar w:fldCharType="end"/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 xml:space="preserve">,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GeneTex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, USA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WB 1: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25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eastAsia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 xml:space="preserve">Actin 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mouse monoclona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 xml:space="preserve">Cat. no.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fldChar w:fldCharType="begin"/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instrText xml:space="preserve"> HYPERLINK "http://www.genetex.com/Actin-antibody-AC-40-GTX11003.html" </w:instrTex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fldChar w:fldCharType="separate"/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GTX11003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fldChar w:fldCharType="end"/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 xml:space="preserve">,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GeneTex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, USA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WB 1: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50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eastAsia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GAPDH rabbit polyclona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 xml:space="preserve">Cat. no.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GTX100118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 xml:space="preserve">,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GeneTex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, USA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WB 1: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50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eastAsia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ASS1 rabbit polyclona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 xml:space="preserve">Cat. no.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16210-1-AP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 xml:space="preserve">,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Proteintech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, USA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WB 1: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20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eastAsia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PKM2 rabbit polyclona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 xml:space="preserve">Cat. no.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15822-1-AP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 xml:space="preserve">,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Proteintech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, USA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WB 1: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25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eastAsia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phospho-PKM2 rabbit polyclona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 xml:space="preserve">Cat. no.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12822-1-AP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 xml:space="preserve">,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Proteintech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, USA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WB 1: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25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eastAsia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LDHA rabbit polyclona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 xml:space="preserve">Cat. no.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19987-1-AP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 xml:space="preserve">,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Proteintech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, USA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WB 1: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30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eastAsia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LDHB rabbit polyclona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 xml:space="preserve">Cat. no.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14824-1-AP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 xml:space="preserve">,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Proteintech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, USA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WB 1: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25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eastAsia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ODC goat polyclona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 xml:space="preserve">Cat. no.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sc-33539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 xml:space="preserve">,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Santa Cruz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, USA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WB 1: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25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00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 xml:space="preserve">; 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I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P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1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 xml:space="preserve"> µg/m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 xml:space="preserve">l; 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IHC 1: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100; IF 1: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eastAsia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ER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β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 xml:space="preserve"> rabbit polyclona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 xml:space="preserve">Cat. no.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sc-390243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 xml:space="preserve">,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Santa Cruz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, USA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WB 1: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10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00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 xml:space="preserve">; 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I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P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1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 xml:space="preserve"> µg/m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eastAsia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Hsp90 rabbit polyclona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 xml:space="preserve">Cat. no.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sc-69703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 xml:space="preserve">,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Santa Cruz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, USA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WB 1: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10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4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lang w:val="en-US" w:eastAsia="zh-CN"/>
              </w:rPr>
              <w:t xml:space="preserve">AZ1 goat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polyclonal</w:t>
            </w:r>
          </w:p>
        </w:tc>
        <w:tc>
          <w:tcPr>
            <w:tcW w:w="4111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 w:cstheme="minorBidi"/>
                <w:color w:val="000000"/>
                <w:kern w:val="0"/>
                <w:sz w:val="18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 xml:space="preserve">Cat. no.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>Ab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lang w:val="en-US" w:eastAsia="zh-CN"/>
              </w:rPr>
              <w:t>223481</w:t>
            </w:r>
            <w:bookmarkStart w:id="0" w:name="_GoBack"/>
            <w:bookmarkEnd w:id="0"/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,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 xml:space="preserve"> 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Abcam, UK</w:t>
            </w:r>
          </w:p>
        </w:tc>
        <w:tc>
          <w:tcPr>
            <w:tcW w:w="2795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 w:cstheme="minorBidi"/>
                <w:color w:val="000000"/>
                <w:kern w:val="0"/>
                <w:sz w:val="18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WB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</w:rPr>
              <w:t xml:space="preserve"> </w:t>
            </w: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1:1000</w:t>
            </w:r>
          </w:p>
        </w:tc>
      </w:tr>
    </w:tbl>
    <w:p>
      <w:pPr>
        <w:spacing w:beforeLines="0" w:afterLines="0"/>
        <w:rPr>
          <w:rFonts w:hint="default" w:ascii="Times New Roman" w:hAnsi="Times New Roman"/>
          <w:sz w:val="18"/>
        </w:rPr>
      </w:pPr>
      <w:r>
        <w:rPr>
          <w:rFonts w:hint="default" w:ascii="Times New Roman" w:hAnsi="Times New Roman"/>
          <w:sz w:val="18"/>
        </w:rPr>
        <w:t>WB: Western blot; IHC: Immunohistochemistry; IF: Immunofluorescence</w:t>
      </w:r>
      <w:r>
        <w:rPr>
          <w:rFonts w:hint="eastAsia" w:ascii="Times New Roman" w:hAnsi="Times New Roman"/>
          <w:sz w:val="18"/>
        </w:rPr>
        <w:t>; IP:Immunoprecipitation</w:t>
      </w:r>
    </w:p>
    <w:p/>
    <w:sectPr>
      <w:pgSz w:w="12240" w:h="15840"/>
      <w:pgMar w:top="1440" w:right="1800" w:bottom="1440" w:left="1800" w:header="720" w:footer="720" w:gutter="0"/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12B42D15"/>
    <w:rsid w:val="2A4F2EF4"/>
    <w:rsid w:val="3913629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0"/>
    <w:pPr>
      <w:widowControl w:val="0"/>
      <w:spacing w:beforeLines="0" w:afterLines="0"/>
      <w:jc w:val="both"/>
    </w:pPr>
    <w:rPr>
      <w:rFonts w:hint="default" w:ascii="Calibri" w:hAnsi="Calibri" w:eastAsia="宋体" w:cstheme="minorBidi"/>
      <w:kern w:val="2"/>
      <w:sz w:val="21"/>
      <w:lang w:val="en-US" w:eastAsia="zh-CN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08:20:00Z</dcterms:created>
  <dc:creator>球球</dc:creator>
  <cp:lastModifiedBy>球球</cp:lastModifiedBy>
  <dcterms:modified xsi:type="dcterms:W3CDTF">2020-08-12T13:31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